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F769F" w14:textId="77777777" w:rsidR="00D31301" w:rsidRPr="00CF5C19" w:rsidRDefault="00694F9A">
      <w:pPr>
        <w:spacing w:line="480" w:lineRule="auto"/>
        <w:rPr>
          <w:lang w:val="en-US"/>
        </w:rPr>
      </w:pPr>
      <w:r w:rsidRPr="00CF5C1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table 1: 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E-survey participants’ geographical distribution.</w:t>
      </w:r>
    </w:p>
    <w:tbl>
      <w:tblPr>
        <w:tblStyle w:val="a"/>
        <w:tblW w:w="91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3090"/>
        <w:gridCol w:w="3015"/>
      </w:tblGrid>
      <w:tr w:rsidR="00D31301" w:rsidRPr="00CF5C19" w14:paraId="67CEFA1F" w14:textId="77777777" w:rsidTr="00F009A2">
        <w:trPr>
          <w:trHeight w:val="376"/>
        </w:trPr>
        <w:tc>
          <w:tcPr>
            <w:tcW w:w="9120" w:type="dxa"/>
            <w:gridSpan w:val="3"/>
            <w:tcBorders>
              <w:top w:val="single" w:sz="8" w:space="0" w:color="7F7F7F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9F03" w14:textId="02DBC5D8" w:rsidR="00D31301" w:rsidRPr="00CF5C19" w:rsidRDefault="00CF5C19" w:rsidP="00F009A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 w</w:t>
            </w:r>
            <w:r w:rsidR="00694F9A" w:rsidRPr="00CF5C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hich country do you live?</w:t>
            </w:r>
          </w:p>
        </w:tc>
      </w:tr>
      <w:tr w:rsidR="00D31301" w:rsidRPr="00CF5C19" w14:paraId="6BB4419F" w14:textId="77777777" w:rsidTr="00F009A2">
        <w:trPr>
          <w:trHeight w:val="266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74C5" w14:textId="77777777" w:rsidR="00D31301" w:rsidRPr="00CF5C19" w:rsidRDefault="00D31301" w:rsidP="00F00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668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OFESSIONALS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F5C1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 = 46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503F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AMILIES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F5C1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 = 8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31301" w:rsidRPr="00CF5C19" w14:paraId="0522ABB3" w14:textId="77777777" w:rsidTr="00F009A2">
        <w:trPr>
          <w:trHeight w:val="16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6E9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men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899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3D41" w14:textId="2867F51B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49991030" w14:textId="77777777" w:rsidTr="00F009A2">
        <w:trPr>
          <w:trHeight w:val="7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B7A3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B83E" w14:textId="038959C1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D5B4" w14:textId="14A8BD04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5%</w:t>
            </w:r>
          </w:p>
        </w:tc>
      </w:tr>
      <w:tr w:rsidR="00D31301" w:rsidRPr="00CF5C19" w14:paraId="13170762" w14:textId="77777777" w:rsidTr="00F009A2">
        <w:trPr>
          <w:trHeight w:val="16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EB5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28CA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A73A" w14:textId="5907A098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026DA0C7" w14:textId="77777777" w:rsidTr="00F009A2">
        <w:trPr>
          <w:trHeight w:val="318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EDA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07B7" w14:textId="474500E1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C33C" w14:textId="73ECA876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643A4BCE" w14:textId="77777777" w:rsidTr="00F009A2">
        <w:trPr>
          <w:trHeight w:val="369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DACD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7C17" w14:textId="62F45BCD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1E46" w14:textId="01E61CD4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24263BA4" w14:textId="77777777" w:rsidTr="00F009A2">
        <w:trPr>
          <w:trHeight w:val="16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041D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A40E" w14:textId="6807B452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668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1301" w:rsidRPr="00CF5C19" w14:paraId="1BB7A33E" w14:textId="77777777" w:rsidTr="00F009A2">
        <w:trPr>
          <w:trHeight w:val="338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C556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16E61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3591" w14:textId="50C71E66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2B42FA9C" w14:textId="77777777" w:rsidTr="00F009A2">
        <w:trPr>
          <w:trHeight w:val="228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3166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18E2" w14:textId="0A9D9E43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4F47" w14:textId="5991FDEC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65019FE8" w14:textId="77777777" w:rsidTr="00F009A2">
        <w:trPr>
          <w:trHeight w:val="25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05C4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1AE7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DC93" w14:textId="4821F3C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3D03D613" w14:textId="77777777" w:rsidTr="00F009A2">
        <w:trPr>
          <w:trHeight w:val="321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8371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38B4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2322" w14:textId="38F91EDE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48F4B523" w14:textId="77777777" w:rsidTr="00F009A2">
        <w:trPr>
          <w:trHeight w:val="373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6128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1599" w14:textId="5BCD161A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4ECC" w14:textId="622ED04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3CA54EBA" w14:textId="77777777" w:rsidTr="00F009A2">
        <w:trPr>
          <w:trHeight w:val="283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CF1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org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805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4AD4" w14:textId="5DD73434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78D7CCA1" w14:textId="77777777" w:rsidTr="00F009A2">
        <w:trPr>
          <w:trHeight w:val="64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19C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AEF8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403A" w14:textId="3AE0D1A3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4B7E794C" w14:textId="77777777" w:rsidTr="00F009A2">
        <w:trPr>
          <w:trHeight w:val="36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23B58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ran (Islamic Republic of)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6660" w14:textId="5ADFE193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4EB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1301" w:rsidRPr="00CF5C19" w14:paraId="6E645E76" w14:textId="77777777" w:rsidTr="00F009A2">
        <w:trPr>
          <w:trHeight w:val="27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3DC3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43EB" w14:textId="59DDAECD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85A9" w14:textId="2042B9DB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16D1A103" w14:textId="77777777" w:rsidTr="00F009A2">
        <w:trPr>
          <w:trHeight w:val="32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CC4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947D" w14:textId="691CFF9F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7C8A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1301" w:rsidRPr="00CF5C19" w14:paraId="68E9C530" w14:textId="77777777" w:rsidTr="00F009A2">
        <w:trPr>
          <w:trHeight w:val="9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B2A1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3895B" w14:textId="50702853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92ABF" w14:textId="180C05AF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%</w:t>
            </w:r>
          </w:p>
        </w:tc>
      </w:tr>
      <w:tr w:rsidR="00D31301" w:rsidRPr="00CF5C19" w14:paraId="375022DE" w14:textId="77777777" w:rsidTr="00F009A2">
        <w:trPr>
          <w:trHeight w:val="19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C08A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62DF" w14:textId="2B9930FF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DEDA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1301" w:rsidRPr="00CF5C19" w14:paraId="753C5CD2" w14:textId="77777777" w:rsidTr="00F009A2">
        <w:trPr>
          <w:trHeight w:val="31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780A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E5DC" w14:textId="26947D7E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F4AE" w14:textId="6DB3713C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%</w:t>
            </w:r>
          </w:p>
        </w:tc>
      </w:tr>
      <w:tr w:rsidR="00D31301" w:rsidRPr="00CF5C19" w14:paraId="779EFF02" w14:textId="77777777" w:rsidTr="00F009A2">
        <w:trPr>
          <w:trHeight w:val="22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EB89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BB5D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BB66" w14:textId="4501B61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46BDE099" w14:textId="77777777" w:rsidTr="00F009A2">
        <w:trPr>
          <w:trHeight w:val="13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F074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ssian Federation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6E60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49B8" w14:textId="3FFC16C1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5BC7174F" w14:textId="77777777" w:rsidTr="00F009A2">
        <w:trPr>
          <w:trHeight w:val="31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35BB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3335" w14:textId="1533123D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3DD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1301" w:rsidRPr="00CF5C19" w14:paraId="7BF1C439" w14:textId="77777777" w:rsidTr="00F009A2">
        <w:trPr>
          <w:trHeight w:val="28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0B3C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FF52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D6D0" w14:textId="57C1C6FF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15E2F1BD" w14:textId="77777777" w:rsidTr="00F009A2">
        <w:trPr>
          <w:trHeight w:val="162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B6AC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909E" w14:textId="304B894A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D6B7" w14:textId="0B93B8AF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4CD73022" w14:textId="77777777" w:rsidTr="00F009A2">
        <w:trPr>
          <w:trHeight w:val="17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AF89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E660" w14:textId="5CDEAA08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2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4AEEA" w14:textId="09659EE2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11FBEE02" w14:textId="77777777" w:rsidTr="00F009A2">
        <w:trPr>
          <w:trHeight w:val="16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5C1E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EDF3" w14:textId="15797096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5147" w14:textId="29207F60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29EBE690" w14:textId="77777777" w:rsidTr="00F009A2">
        <w:trPr>
          <w:trHeight w:val="260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74B5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Switzerland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FD27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79E4" w14:textId="007CA44E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44186936" w14:textId="77777777" w:rsidTr="00F009A2">
        <w:trPr>
          <w:trHeight w:val="258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E7C5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5904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D03D" w14:textId="294CC05E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%</w:t>
            </w:r>
          </w:p>
        </w:tc>
      </w:tr>
      <w:tr w:rsidR="00D31301" w:rsidRPr="00CF5C19" w14:paraId="230AEA44" w14:textId="77777777" w:rsidTr="00F009A2">
        <w:trPr>
          <w:trHeight w:val="363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9072B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ted Kingdom of Great Britain and Northern Ireland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F28F" w14:textId="6EE0DC2B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2E32" w14:textId="3A1DEE53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</w:tr>
      <w:tr w:rsidR="00D31301" w:rsidRPr="00CF5C19" w14:paraId="2DEBD982" w14:textId="77777777" w:rsidTr="00F009A2">
        <w:trPr>
          <w:trHeight w:val="209"/>
        </w:trPr>
        <w:tc>
          <w:tcPr>
            <w:tcW w:w="3015" w:type="dxa"/>
            <w:tcBorders>
              <w:left w:val="single" w:sz="8" w:space="0" w:color="000000"/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EBB8" w14:textId="7777777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3090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FAD1" w14:textId="72418C51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015" w:type="dxa"/>
            <w:tcBorders>
              <w:bottom w:val="single" w:sz="8" w:space="0" w:color="7F7F7F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D8E7" w14:textId="57B0F117" w:rsidR="00D31301" w:rsidRPr="00CF5C19" w:rsidRDefault="00694F9A" w:rsidP="00F009A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7%</w:t>
            </w:r>
          </w:p>
        </w:tc>
      </w:tr>
    </w:tbl>
    <w:p w14:paraId="6F6AD025" w14:textId="77777777" w:rsidR="00D31301" w:rsidRPr="00CF5C19" w:rsidRDefault="00D31301">
      <w:pPr>
        <w:spacing w:line="480" w:lineRule="auto"/>
        <w:rPr>
          <w:lang w:val="en-US"/>
        </w:rPr>
      </w:pPr>
    </w:p>
    <w:sectPr w:rsidR="00D31301" w:rsidRPr="00CF5C1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301"/>
    <w:rsid w:val="00674D80"/>
    <w:rsid w:val="00694F9A"/>
    <w:rsid w:val="006F5688"/>
    <w:rsid w:val="008C262E"/>
    <w:rsid w:val="00CF5C19"/>
    <w:rsid w:val="00D31301"/>
    <w:rsid w:val="00F0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988D68"/>
  <w15:docId w15:val="{B85081BB-ED14-4893-8FF9-1DD02C36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Romero Olleros</dc:creator>
  <cp:lastModifiedBy>Maria Monticelli</cp:lastModifiedBy>
  <cp:revision>2</cp:revision>
  <dcterms:created xsi:type="dcterms:W3CDTF">2022-04-15T09:38:00Z</dcterms:created>
  <dcterms:modified xsi:type="dcterms:W3CDTF">2022-04-15T09:38:00Z</dcterms:modified>
</cp:coreProperties>
</file>